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92D2D" w14:textId="182008E0" w:rsidR="005027D2" w:rsidRDefault="005027D2" w:rsidP="00EE6A55">
      <w:pPr>
        <w:spacing w:line="360" w:lineRule="auto"/>
        <w:rPr>
          <w:rFonts w:ascii="Times New Roman" w:eastAsia="华文楷体" w:hAnsi="Times New Roman" w:cs="Times New Roman"/>
          <w:b/>
          <w:bCs/>
          <w:sz w:val="18"/>
          <w:szCs w:val="18"/>
        </w:rPr>
      </w:pPr>
      <w:r>
        <w:rPr>
          <w:rFonts w:ascii="Times New Roman" w:eastAsia="华文楷体" w:hAnsi="Times New Roman" w:cs="Times New Roman"/>
          <w:b/>
          <w:bCs/>
          <w:sz w:val="18"/>
          <w:szCs w:val="18"/>
        </w:rPr>
        <w:t>Search strategy</w:t>
      </w:r>
      <w:r w:rsidR="00EF6DC4">
        <w:rPr>
          <w:rFonts w:ascii="Times New Roman" w:eastAsia="华文楷体" w:hAnsi="Times New Roman" w:cs="Times New Roman"/>
          <w:b/>
          <w:bCs/>
          <w:sz w:val="18"/>
          <w:szCs w:val="18"/>
        </w:rPr>
        <w:t xml:space="preserve"> (</w:t>
      </w:r>
      <w:r w:rsidR="00EF6DC4" w:rsidRPr="005C3550">
        <w:rPr>
          <w:rFonts w:ascii="Times New Roman" w:eastAsia="华文楷体" w:hAnsi="Times New Roman" w:cs="Times New Roman"/>
          <w:b/>
          <w:bCs/>
          <w:sz w:val="18"/>
          <w:szCs w:val="18"/>
        </w:rPr>
        <w:t>1</w:t>
      </w:r>
      <w:r w:rsidR="00EF6DC4" w:rsidRPr="005C3550">
        <w:rPr>
          <w:rFonts w:ascii="Times New Roman" w:eastAsia="华文楷体" w:hAnsi="Times New Roman" w:cs="Times New Roman" w:hint="eastAsia"/>
          <w:b/>
          <w:bCs/>
          <w:sz w:val="18"/>
          <w:szCs w:val="18"/>
          <w:vertAlign w:val="superscript"/>
        </w:rPr>
        <w:t>st</w:t>
      </w:r>
      <w:r w:rsidR="00EF6DC4" w:rsidRPr="005C3550">
        <w:rPr>
          <w:rFonts w:ascii="Times New Roman" w:eastAsia="华文楷体" w:hAnsi="Times New Roman" w:cs="Times New Roman"/>
          <w:b/>
          <w:bCs/>
          <w:sz w:val="18"/>
          <w:szCs w:val="18"/>
        </w:rPr>
        <w:t xml:space="preserve"> </w:t>
      </w:r>
      <w:r w:rsidR="00AF51C9" w:rsidRPr="005C3550">
        <w:rPr>
          <w:rFonts w:ascii="Times New Roman" w:eastAsia="华文楷体" w:hAnsi="Times New Roman" w:cs="Times New Roman"/>
          <w:b/>
          <w:bCs/>
          <w:sz w:val="18"/>
          <w:szCs w:val="18"/>
        </w:rPr>
        <w:t>Sep</w:t>
      </w:r>
      <w:r w:rsidR="00AF51C9">
        <w:rPr>
          <w:rFonts w:ascii="Times New Roman" w:eastAsia="华文楷体" w:hAnsi="Times New Roman" w:cs="Times New Roman"/>
          <w:b/>
          <w:bCs/>
          <w:sz w:val="18"/>
          <w:szCs w:val="18"/>
        </w:rPr>
        <w:t>tember,</w:t>
      </w:r>
      <w:r w:rsidR="00EF6DC4" w:rsidRPr="005C3550">
        <w:rPr>
          <w:rFonts w:ascii="Times New Roman" w:eastAsia="华文楷体" w:hAnsi="Times New Roman" w:cs="Times New Roman"/>
          <w:b/>
          <w:bCs/>
          <w:sz w:val="18"/>
          <w:szCs w:val="18"/>
        </w:rPr>
        <w:t xml:space="preserve"> 2021</w:t>
      </w:r>
      <w:r w:rsidR="00EF6DC4">
        <w:rPr>
          <w:rFonts w:ascii="Times New Roman" w:eastAsia="华文楷体" w:hAnsi="Times New Roman" w:cs="Times New Roman"/>
          <w:b/>
          <w:bCs/>
          <w:sz w:val="18"/>
          <w:szCs w:val="18"/>
        </w:rPr>
        <w:t>)</w:t>
      </w:r>
    </w:p>
    <w:p w14:paraId="0714EB37" w14:textId="527E5CE4" w:rsidR="00EE6A55" w:rsidRPr="005C3550" w:rsidRDefault="00EE6A55" w:rsidP="00EE6A55">
      <w:pPr>
        <w:spacing w:line="360" w:lineRule="auto"/>
        <w:rPr>
          <w:rFonts w:ascii="Times New Roman" w:eastAsia="华文楷体" w:hAnsi="Times New Roman" w:cs="Times New Roman"/>
          <w:b/>
          <w:bCs/>
          <w:sz w:val="18"/>
          <w:szCs w:val="18"/>
        </w:rPr>
      </w:pPr>
      <w:r w:rsidRPr="005C3550">
        <w:rPr>
          <w:rFonts w:ascii="Times New Roman" w:eastAsia="华文楷体" w:hAnsi="Times New Roman" w:cs="Times New Roman"/>
          <w:b/>
          <w:bCs/>
          <w:sz w:val="18"/>
          <w:szCs w:val="18"/>
        </w:rPr>
        <w:t>PubMed</w:t>
      </w:r>
      <w:r w:rsidR="00545AFB">
        <w:rPr>
          <w:rFonts w:ascii="Times New Roman" w:eastAsia="华文楷体" w:hAnsi="Times New Roman" w:cs="Times New Roman"/>
          <w:b/>
          <w:bCs/>
          <w:sz w:val="18"/>
          <w:szCs w:val="18"/>
        </w:rPr>
        <w:t xml:space="preserve"> </w:t>
      </w:r>
      <w:r w:rsidR="00EB7E67">
        <w:rPr>
          <w:rFonts w:ascii="Times New Roman" w:eastAsia="华文楷体" w:hAnsi="Times New Roman" w:cs="Times New Roman"/>
          <w:b/>
          <w:bCs/>
          <w:sz w:val="18"/>
          <w:szCs w:val="18"/>
        </w:rPr>
        <w:t>(</w:t>
      </w:r>
      <w:r w:rsidR="00EB7E67" w:rsidRPr="00EB7E67">
        <w:rPr>
          <w:rFonts w:ascii="Times New Roman" w:eastAsia="华文楷体" w:hAnsi="Times New Roman" w:cs="Times New Roman"/>
          <w:b/>
          <w:bCs/>
          <w:sz w:val="18"/>
          <w:szCs w:val="18"/>
        </w:rPr>
        <w:t>records=</w:t>
      </w:r>
      <w:r w:rsidR="00EF6DC4">
        <w:rPr>
          <w:rFonts w:ascii="Times New Roman" w:eastAsia="华文楷体" w:hAnsi="Times New Roman" w:cs="Times New Roman"/>
          <w:b/>
          <w:bCs/>
          <w:sz w:val="18"/>
          <w:szCs w:val="18"/>
        </w:rPr>
        <w:t>57</w:t>
      </w:r>
      <w:r w:rsidR="00EB7E67">
        <w:rPr>
          <w:rFonts w:ascii="Times New Roman" w:eastAsia="华文楷体" w:hAnsi="Times New Roman" w:cs="Times New Roman"/>
          <w:b/>
          <w:bCs/>
          <w:sz w:val="18"/>
          <w:szCs w:val="18"/>
        </w:rPr>
        <w:t>)</w:t>
      </w:r>
      <w:r w:rsidRPr="005C3550">
        <w:rPr>
          <w:rFonts w:ascii="Times New Roman" w:eastAsia="华文楷体" w:hAnsi="Times New Roman" w:cs="Times New Roman"/>
          <w:b/>
          <w:bCs/>
          <w:sz w:val="18"/>
          <w:szCs w:val="18"/>
        </w:rPr>
        <w:t xml:space="preserve"> </w:t>
      </w:r>
    </w:p>
    <w:p w14:paraId="48905DCB" w14:textId="77777777" w:rsidR="00EE6A55" w:rsidRPr="00A21BB4" w:rsidRDefault="00EE6A55" w:rsidP="00EE6A55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>#1 /OR</w:t>
      </w:r>
    </w:p>
    <w:p w14:paraId="656B1327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Medicine, Chinese Traditional"[Mesh]</w:t>
      </w:r>
    </w:p>
    <w:p w14:paraId="57CABA46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Complementary Therapies"[Mesh]</w:t>
      </w:r>
    </w:p>
    <w:p w14:paraId="1758F9FB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Chinese materia medica"[Title/Abstract]  </w:t>
      </w:r>
    </w:p>
    <w:p w14:paraId="4B7AD0E6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Chinese medicine"[Title/Abstract] </w:t>
      </w:r>
    </w:p>
    <w:p w14:paraId="41ACE2AB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Chinese medicines"[Title/Abstract] </w:t>
      </w:r>
    </w:p>
    <w:p w14:paraId="20808F2B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Traditional medicine"[Title/Abstract] </w:t>
      </w:r>
    </w:p>
    <w:p w14:paraId="7F011E50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Traditional medicines"[Title/Abstract] </w:t>
      </w:r>
    </w:p>
    <w:p w14:paraId="68F4DE05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herb*[Title/Abstract]</w:t>
      </w:r>
    </w:p>
    <w:p w14:paraId="14F64281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pill*[Title]</w:t>
      </w:r>
    </w:p>
    <w:p w14:paraId="46621CCA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formula*[Title] </w:t>
      </w:r>
    </w:p>
    <w:p w14:paraId="3CF747A0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granule*[Title] </w:t>
      </w:r>
    </w:p>
    <w:p w14:paraId="7583A195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injection*[Title] </w:t>
      </w:r>
    </w:p>
    <w:p w14:paraId="55DAD6E0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proofErr w:type="gramStart"/>
      <w:r w:rsidRPr="00EE6A55">
        <w:rPr>
          <w:rFonts w:ascii="Times New Roman" w:eastAsia="华文楷体" w:hAnsi="Times New Roman" w:cs="Times New Roman"/>
          <w:sz w:val="18"/>
          <w:szCs w:val="18"/>
        </w:rPr>
        <w:t>decoction[</w:t>
      </w:r>
      <w:proofErr w:type="gramEnd"/>
      <w:r w:rsidRPr="00EE6A55">
        <w:rPr>
          <w:rFonts w:ascii="Times New Roman" w:eastAsia="华文楷体" w:hAnsi="Times New Roman" w:cs="Times New Roman"/>
          <w:sz w:val="18"/>
          <w:szCs w:val="18"/>
        </w:rPr>
        <w:t>Title]</w:t>
      </w:r>
    </w:p>
    <w:p w14:paraId="4772320E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Wan[Title] </w:t>
      </w:r>
    </w:p>
    <w:p w14:paraId="02F72565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San[Title]</w:t>
      </w:r>
    </w:p>
    <w:p w14:paraId="5E625327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Gao[Title]</w:t>
      </w:r>
    </w:p>
    <w:p w14:paraId="7D1CF99A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Pian[Title]</w:t>
      </w:r>
    </w:p>
    <w:p w14:paraId="5BA07225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Dan[Title]</w:t>
      </w:r>
    </w:p>
    <w:p w14:paraId="3547D02E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Yin[Title]</w:t>
      </w:r>
    </w:p>
    <w:p w14:paraId="1F0A4D47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Ji[Title]</w:t>
      </w:r>
    </w:p>
    <w:p w14:paraId="69436B17" w14:textId="77777777" w:rsidR="00EE6A55" w:rsidRPr="00A21BB4" w:rsidRDefault="00EE6A55" w:rsidP="00EE6A55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>#2 /OR</w:t>
      </w:r>
    </w:p>
    <w:p w14:paraId="5A704A70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Neoplasms"[Mesh] </w:t>
      </w:r>
    </w:p>
    <w:p w14:paraId="20E498E9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cancer"[Title/Abstract] </w:t>
      </w:r>
    </w:p>
    <w:p w14:paraId="7CCADD89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cancers"[Title/Abstract]  </w:t>
      </w:r>
    </w:p>
    <w:p w14:paraId="0DA1C822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carcinoma"[Title/Abstract] </w:t>
      </w:r>
    </w:p>
    <w:p w14:paraId="12878178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carcinomas"[Title/Abstract]  </w:t>
      </w:r>
    </w:p>
    <w:p w14:paraId="737E8626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adenocarcinoma"[Title/Abstract] </w:t>
      </w:r>
    </w:p>
    <w:p w14:paraId="57ED4A6D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adenocarcinomas"[Title/Abstract]  </w:t>
      </w:r>
    </w:p>
    <w:p w14:paraId="454D23B8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neoplasm"[Title/Abstract] </w:t>
      </w:r>
    </w:p>
    <w:p w14:paraId="3B6027CE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neoplasms"[Title/Abstract]  </w:t>
      </w:r>
    </w:p>
    <w:p w14:paraId="72E3DB21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tumour"[Title/Abstract] </w:t>
      </w:r>
    </w:p>
    <w:p w14:paraId="2A5A8444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gastric tumours"[Title/Abstract]  </w:t>
      </w:r>
    </w:p>
    <w:p w14:paraId="6D90E12B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cancer"[Title/Abstract] </w:t>
      </w:r>
    </w:p>
    <w:p w14:paraId="6A1B1EDD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cancers"[Title/Abstract]  </w:t>
      </w:r>
    </w:p>
    <w:p w14:paraId="2D7BE206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carcinoma"[Title/Abstract] </w:t>
      </w:r>
    </w:p>
    <w:p w14:paraId="049ABC93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carcinomas"[Title/Abstract] </w:t>
      </w:r>
    </w:p>
    <w:p w14:paraId="3F411650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adenocarcinoma"[Title/Abstract] </w:t>
      </w:r>
    </w:p>
    <w:p w14:paraId="3F01DCC5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adenocarcinomas"[Title/Abstract]   </w:t>
      </w:r>
    </w:p>
    <w:p w14:paraId="457F4603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neoplasm"[Title/Abstract] </w:t>
      </w:r>
    </w:p>
    <w:p w14:paraId="3EADAFC4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neoplasms"[Title/Abstract] </w:t>
      </w:r>
    </w:p>
    <w:p w14:paraId="283CC167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 xml:space="preserve">"stomach tumor"[Title/Abstract] </w:t>
      </w:r>
    </w:p>
    <w:p w14:paraId="3DD46608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stomach tumors"[Title/Abstract]</w:t>
      </w:r>
    </w:p>
    <w:p w14:paraId="185B240A" w14:textId="77777777" w:rsidR="00EE6A55" w:rsidRPr="00A21BB4" w:rsidRDefault="00EE6A55" w:rsidP="00EE6A55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>#3 /OR</w:t>
      </w:r>
    </w:p>
    <w:p w14:paraId="7B825305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Systematic Review"[Publication Type]</w:t>
      </w:r>
    </w:p>
    <w:p w14:paraId="51B7DA48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Systematic Reviews as topic"[Mesh]</w:t>
      </w:r>
    </w:p>
    <w:p w14:paraId="153DD28D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Meta-analysis"[Publication Type]</w:t>
      </w:r>
    </w:p>
    <w:p w14:paraId="7FC32F41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Meta-analysis as topic"[Mesh]</w:t>
      </w:r>
    </w:p>
    <w:p w14:paraId="1EFCB664" w14:textId="77777777" w:rsidR="005027D2" w:rsidRDefault="005027D2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</w:p>
    <w:p w14:paraId="7DF8CE1D" w14:textId="41B6DB02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systematic review"[Title/Abstract]</w:t>
      </w:r>
    </w:p>
    <w:p w14:paraId="4D083854" w14:textId="77777777" w:rsidR="00EE6A55" w:rsidRPr="00EE6A55" w:rsidRDefault="00EE6A55" w:rsidP="00EE6A55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E6A55">
        <w:rPr>
          <w:rFonts w:ascii="Times New Roman" w:eastAsia="华文楷体" w:hAnsi="Times New Roman" w:cs="Times New Roman"/>
          <w:sz w:val="18"/>
          <w:szCs w:val="18"/>
        </w:rPr>
        <w:t>"meta-analysis"[Title/Abstract]</w:t>
      </w:r>
    </w:p>
    <w:p w14:paraId="4636FBF1" w14:textId="13BFB4A7" w:rsidR="002451B4" w:rsidRPr="00A21BB4" w:rsidRDefault="00EE6A55" w:rsidP="00EE6A55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>#4 #1 AND #2 AND #3</w:t>
      </w:r>
    </w:p>
    <w:p w14:paraId="62590B04" w14:textId="77777777" w:rsid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</w:p>
    <w:p w14:paraId="15131A7B" w14:textId="037E5C52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b/>
          <w:bCs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b/>
          <w:bCs/>
          <w:sz w:val="18"/>
          <w:szCs w:val="18"/>
        </w:rPr>
        <w:t>Embase</w:t>
      </w:r>
      <w:r>
        <w:rPr>
          <w:rFonts w:ascii="Times New Roman" w:eastAsia="华文楷体" w:hAnsi="Times New Roman" w:cs="Times New Roman"/>
          <w:b/>
          <w:bCs/>
          <w:sz w:val="18"/>
          <w:szCs w:val="18"/>
        </w:rPr>
        <w:t xml:space="preserve"> </w:t>
      </w:r>
      <w:r w:rsidRPr="00EB7E67">
        <w:rPr>
          <w:rFonts w:ascii="Times New Roman" w:eastAsia="华文楷体" w:hAnsi="Times New Roman" w:cs="Times New Roman"/>
          <w:b/>
          <w:bCs/>
          <w:sz w:val="18"/>
          <w:szCs w:val="18"/>
        </w:rPr>
        <w:t>(records=</w:t>
      </w:r>
      <w:r w:rsidR="00D065CD">
        <w:rPr>
          <w:rFonts w:ascii="Times New Roman" w:eastAsia="华文楷体" w:hAnsi="Times New Roman" w:cs="Times New Roman"/>
          <w:b/>
          <w:bCs/>
          <w:sz w:val="18"/>
          <w:szCs w:val="18"/>
        </w:rPr>
        <w:t>61</w:t>
      </w:r>
      <w:r w:rsidRPr="00EB7E67">
        <w:rPr>
          <w:rFonts w:ascii="Times New Roman" w:eastAsia="华文楷体" w:hAnsi="Times New Roman" w:cs="Times New Roman"/>
          <w:b/>
          <w:bCs/>
          <w:sz w:val="18"/>
          <w:szCs w:val="18"/>
        </w:rPr>
        <w:t>)</w:t>
      </w:r>
    </w:p>
    <w:p w14:paraId="18EBA46C" w14:textId="77777777" w:rsidR="00EB7E67" w:rsidRPr="00A21BB4" w:rsidRDefault="00EB7E67" w:rsidP="00EB7E67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>#1 /OR</w:t>
      </w:r>
    </w:p>
    <w:p w14:paraId="230F7E81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Chinese medicine'/exp</w:t>
      </w:r>
    </w:p>
    <w:p w14:paraId="2474E857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Chinese materia medica':ab,ti</w:t>
      </w:r>
    </w:p>
    <w:p w14:paraId="34022467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Chinese medicine':ab,ti</w:t>
      </w:r>
    </w:p>
    <w:p w14:paraId="513B523E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Chinese medicines':ab,ti</w:t>
      </w:r>
    </w:p>
    <w:p w14:paraId="6BCEF1A8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Alternative medicine':ab,ti</w:t>
      </w:r>
    </w:p>
    <w:p w14:paraId="7D19B1C3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Alternative medicines':ab,ti</w:t>
      </w:r>
    </w:p>
    <w:p w14:paraId="5DC5903B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Complementary medicine':ab,ti</w:t>
      </w:r>
    </w:p>
    <w:p w14:paraId="7F3B1427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Complementary medicines':ab,ti</w:t>
      </w:r>
    </w:p>
    <w:p w14:paraId="18810B84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Traditional medicine':ab,ti</w:t>
      </w:r>
    </w:p>
    <w:p w14:paraId="29A3776F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Traditional medicines':ab,ti</w:t>
      </w:r>
    </w:p>
    <w:p w14:paraId="7F29A4CD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herb*:ti</w:t>
      </w:r>
    </w:p>
    <w:p w14:paraId="7BA4579C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pill*:ti</w:t>
      </w:r>
    </w:p>
    <w:p w14:paraId="6AC207B6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formula*:ti</w:t>
      </w:r>
    </w:p>
    <w:p w14:paraId="30AEBDB1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granule*:ti</w:t>
      </w:r>
    </w:p>
    <w:p w14:paraId="3AAFEA58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injection*:ti</w:t>
      </w:r>
    </w:p>
    <w:p w14:paraId="09BE10E8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decoction:ti</w:t>
      </w:r>
    </w:p>
    <w:p w14:paraId="5B9B4D13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Wan:ti</w:t>
      </w:r>
    </w:p>
    <w:p w14:paraId="6FE8C5F7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San:ti</w:t>
      </w:r>
    </w:p>
    <w:p w14:paraId="4FFF7C6E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Gao:ti</w:t>
      </w:r>
    </w:p>
    <w:p w14:paraId="175570CA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Pian:ti</w:t>
      </w:r>
    </w:p>
    <w:p w14:paraId="43D4AD48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Dan:ti</w:t>
      </w:r>
    </w:p>
    <w:p w14:paraId="510869F6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Yin:ti</w:t>
      </w:r>
    </w:p>
    <w:p w14:paraId="4AD5F528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Ji:ti</w:t>
      </w:r>
    </w:p>
    <w:p w14:paraId="0D2AE3DD" w14:textId="77777777" w:rsidR="00EB7E67" w:rsidRPr="00A21BB4" w:rsidRDefault="00EB7E67" w:rsidP="00EB7E67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>#2 /OR</w:t>
      </w:r>
    </w:p>
    <w:p w14:paraId="41745114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cancer'/exp</w:t>
      </w:r>
    </w:p>
    <w:p w14:paraId="26574429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gastric cancers':ab,ti</w:t>
      </w:r>
    </w:p>
    <w:p w14:paraId="7CDE8ED7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gastric carcinoma':ab,ti</w:t>
      </w:r>
    </w:p>
    <w:p w14:paraId="011AC5EC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gastric carcinomas':ab,ti</w:t>
      </w:r>
    </w:p>
    <w:p w14:paraId="7B278CED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gastric neoplasm':ab,ti</w:t>
      </w:r>
    </w:p>
    <w:p w14:paraId="37566805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gastric neoplasms':ab,ti</w:t>
      </w:r>
    </w:p>
    <w:p w14:paraId="08E159DE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gastric tumour':ab,ti</w:t>
      </w:r>
    </w:p>
    <w:p w14:paraId="48414927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gastric tumours':ab,ti</w:t>
      </w:r>
    </w:p>
    <w:p w14:paraId="0BA03D28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cancer':ab,ti</w:t>
      </w:r>
    </w:p>
    <w:p w14:paraId="1D56CECC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cancers':ab,ti</w:t>
      </w:r>
    </w:p>
    <w:p w14:paraId="2648227B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 xml:space="preserve">'stomach carcinoma':ab,ti  </w:t>
      </w:r>
    </w:p>
    <w:p w14:paraId="385F8F44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carcinomas':ab,ti</w:t>
      </w:r>
    </w:p>
    <w:p w14:paraId="45080197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neoplasm':ab,ti</w:t>
      </w:r>
    </w:p>
    <w:p w14:paraId="5F31C82F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neoplasms':ab,ti</w:t>
      </w:r>
    </w:p>
    <w:p w14:paraId="13D9941C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tumor':ab,ti</w:t>
      </w:r>
    </w:p>
    <w:p w14:paraId="1D13B244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tomach tumors':ab,ti</w:t>
      </w:r>
    </w:p>
    <w:p w14:paraId="17AAA81B" w14:textId="77777777" w:rsidR="00EB7E67" w:rsidRPr="00A21BB4" w:rsidRDefault="00EB7E67" w:rsidP="00EB7E67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>#3 /OR</w:t>
      </w:r>
    </w:p>
    <w:p w14:paraId="08FFDFA4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ystematic review'/exp</w:t>
      </w:r>
    </w:p>
    <w:p w14:paraId="5B334329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meta analysis'/exp</w:t>
      </w:r>
    </w:p>
    <w:p w14:paraId="4580B585" w14:textId="77777777" w:rsidR="005027D2" w:rsidRDefault="005027D2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</w:p>
    <w:p w14:paraId="58A458A8" w14:textId="5FEDEBEC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systematic review':ab,ti</w:t>
      </w:r>
    </w:p>
    <w:p w14:paraId="33E9F9ED" w14:textId="77777777" w:rsidR="00EB7E67" w:rsidRPr="00EB7E67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  <w:r w:rsidRPr="00EB7E67">
        <w:rPr>
          <w:rFonts w:ascii="Times New Roman" w:eastAsia="华文楷体" w:hAnsi="Times New Roman" w:cs="Times New Roman"/>
          <w:sz w:val="18"/>
          <w:szCs w:val="18"/>
        </w:rPr>
        <w:t>'meta-analysis':ab,ti</w:t>
      </w:r>
    </w:p>
    <w:p w14:paraId="3225CB38" w14:textId="77777777" w:rsidR="00EB7E67" w:rsidRPr="00A21BB4" w:rsidRDefault="00EB7E67" w:rsidP="00EB7E67">
      <w:pPr>
        <w:spacing w:line="360" w:lineRule="auto"/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</w:pPr>
      <w:r w:rsidRPr="00A21BB4">
        <w:rPr>
          <w:rFonts w:ascii="Times New Roman" w:eastAsia="华文楷体" w:hAnsi="Times New Roman" w:cs="Times New Roman"/>
          <w:b/>
          <w:bCs/>
          <w:i/>
          <w:iCs/>
          <w:sz w:val="18"/>
          <w:szCs w:val="18"/>
        </w:rPr>
        <w:t xml:space="preserve">#4 #1 AND #2 AND #3   </w:t>
      </w:r>
    </w:p>
    <w:p w14:paraId="3C8213F4" w14:textId="3C5BE578" w:rsidR="00EB7E67" w:rsidRPr="00D829B8" w:rsidRDefault="00EB7E67" w:rsidP="00EB7E67">
      <w:pPr>
        <w:spacing w:line="360" w:lineRule="auto"/>
        <w:rPr>
          <w:rFonts w:ascii="Times New Roman" w:eastAsia="华文楷体" w:hAnsi="Times New Roman" w:cs="Times New Roman"/>
          <w:sz w:val="18"/>
          <w:szCs w:val="18"/>
        </w:rPr>
      </w:pPr>
    </w:p>
    <w:sectPr w:rsidR="00EB7E67" w:rsidRPr="00D829B8" w:rsidSect="00726D07">
      <w:pgSz w:w="11910" w:h="16840"/>
      <w:pgMar w:top="567" w:right="567" w:bottom="567" w:left="567" w:header="425" w:footer="482" w:gutter="0"/>
      <w:cols w:num="3"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331C8" w14:textId="77777777" w:rsidR="00D53332" w:rsidRDefault="00D53332" w:rsidP="00EF6DC4">
      <w:r>
        <w:separator/>
      </w:r>
    </w:p>
  </w:endnote>
  <w:endnote w:type="continuationSeparator" w:id="0">
    <w:p w14:paraId="3334312C" w14:textId="77777777" w:rsidR="00D53332" w:rsidRDefault="00D53332" w:rsidP="00EF6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A7DCC" w14:textId="77777777" w:rsidR="00D53332" w:rsidRDefault="00D53332" w:rsidP="00EF6DC4">
      <w:r>
        <w:separator/>
      </w:r>
    </w:p>
  </w:footnote>
  <w:footnote w:type="continuationSeparator" w:id="0">
    <w:p w14:paraId="4ED5B0E4" w14:textId="77777777" w:rsidR="00D53332" w:rsidRDefault="00D53332" w:rsidP="00EF6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7C"/>
    <w:rsid w:val="000B3EF9"/>
    <w:rsid w:val="00261140"/>
    <w:rsid w:val="00372492"/>
    <w:rsid w:val="003840B2"/>
    <w:rsid w:val="005027D2"/>
    <w:rsid w:val="00545AFB"/>
    <w:rsid w:val="005503E4"/>
    <w:rsid w:val="005C3550"/>
    <w:rsid w:val="006968AD"/>
    <w:rsid w:val="006B3C7C"/>
    <w:rsid w:val="00726D07"/>
    <w:rsid w:val="00984E47"/>
    <w:rsid w:val="00997EBC"/>
    <w:rsid w:val="00A21BB4"/>
    <w:rsid w:val="00AE2974"/>
    <w:rsid w:val="00AF51C9"/>
    <w:rsid w:val="00BD4190"/>
    <w:rsid w:val="00BF650B"/>
    <w:rsid w:val="00C42442"/>
    <w:rsid w:val="00D065CD"/>
    <w:rsid w:val="00D53332"/>
    <w:rsid w:val="00D829B8"/>
    <w:rsid w:val="00E66E6B"/>
    <w:rsid w:val="00EB7E67"/>
    <w:rsid w:val="00EE6A55"/>
    <w:rsid w:val="00EF3475"/>
    <w:rsid w:val="00EF6DC4"/>
    <w:rsid w:val="00F42DEB"/>
    <w:rsid w:val="00FE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2870F"/>
  <w15:chartTrackingRefBased/>
  <w15:docId w15:val="{829CED39-749E-4F2A-A2EA-7104A843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</dc:creator>
  <cp:keywords/>
  <dc:description/>
  <cp:lastModifiedBy>#</cp:lastModifiedBy>
  <cp:revision>22</cp:revision>
  <cp:lastPrinted>2021-09-01T07:34:00Z</cp:lastPrinted>
  <dcterms:created xsi:type="dcterms:W3CDTF">2021-09-01T05:49:00Z</dcterms:created>
  <dcterms:modified xsi:type="dcterms:W3CDTF">2021-10-03T03:08:00Z</dcterms:modified>
</cp:coreProperties>
</file>